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50A6C" w14:textId="77777777" w:rsidR="007F621C" w:rsidRDefault="007F621C" w:rsidP="008111B5">
      <w:pPr>
        <w:pStyle w:val="Heading2"/>
      </w:pPr>
      <w:bookmarkStart w:id="0" w:name="_Toc12839816"/>
    </w:p>
    <w:p w14:paraId="4CD77FA0" w14:textId="0324B6CA" w:rsidR="008111B5" w:rsidRPr="009249B3" w:rsidRDefault="00F72562" w:rsidP="008111B5">
      <w:pPr>
        <w:pStyle w:val="Heading2"/>
      </w:pPr>
      <w:r>
        <w:t xml:space="preserve">S1 Appendix: </w:t>
      </w:r>
      <w:r w:rsidR="008111B5" w:rsidRPr="009249B3">
        <w:t>The Questionnaire- English</w:t>
      </w:r>
      <w:bookmarkEnd w:id="0"/>
    </w:p>
    <w:p w14:paraId="0248020F" w14:textId="77777777" w:rsidR="008111B5" w:rsidRPr="009249B3" w:rsidRDefault="008111B5" w:rsidP="008111B5">
      <w:pPr>
        <w:pStyle w:val="ListParagraph"/>
        <w:spacing w:line="360" w:lineRule="auto"/>
        <w:ind w:left="845"/>
        <w:jc w:val="both"/>
        <w:rPr>
          <w:rFonts w:ascii="Times New Roman" w:hAnsi="Times New Roman"/>
          <w:b/>
          <w:sz w:val="2"/>
          <w:szCs w:val="24"/>
        </w:rPr>
      </w:pPr>
    </w:p>
    <w:p w14:paraId="1F83A044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MAGNITUDE</w:t>
      </w:r>
      <w:r>
        <w:rPr>
          <w:rFonts w:ascii="Times New Roman" w:hAnsi="Times New Roman"/>
          <w:b/>
        </w:rPr>
        <w:t xml:space="preserve"> AND ASSOCIATED FACTORS</w:t>
      </w:r>
      <w:r w:rsidRPr="009249B3">
        <w:rPr>
          <w:rFonts w:ascii="Times New Roman" w:hAnsi="Times New Roman"/>
          <w:b/>
        </w:rPr>
        <w:t xml:space="preserve"> OF ART ADHERENCE AMONG HIV-POSITIVE CHILDREN 1-14 YEARS ATTENDING HIV CARE AND TREATMENT CLINICS IN DAR ES SALAAM.</w:t>
      </w:r>
    </w:p>
    <w:p w14:paraId="17A807A1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CRF number ______________________</w:t>
      </w:r>
    </w:p>
    <w:p w14:paraId="24397B70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Date of interview ___________________</w:t>
      </w:r>
    </w:p>
    <w:p w14:paraId="4C414A42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Place of residence ___________________</w:t>
      </w:r>
    </w:p>
    <w:p w14:paraId="7FCAA641" w14:textId="5388BB58" w:rsidR="008111B5" w:rsidRPr="009249B3" w:rsidRDefault="00F72562" w:rsidP="008111B5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ocio-demographic</w:t>
      </w:r>
      <w:r w:rsidR="008111B5" w:rsidRPr="009249B3">
        <w:rPr>
          <w:rFonts w:ascii="Times New Roman" w:hAnsi="Times New Roman"/>
          <w:b/>
        </w:rPr>
        <w:t xml:space="preserve"> characteristics</w:t>
      </w:r>
    </w:p>
    <w:p w14:paraId="1C591B7A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Sex of child   a) Male     b) Female</w:t>
      </w:r>
    </w:p>
    <w:p w14:paraId="217FE792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Age of child ____________</w:t>
      </w:r>
    </w:p>
    <w:p w14:paraId="42E3941F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 xml:space="preserve">Age category of the child a)1-5 yrs    b) 5-9 yrs  c) 10-14 yrs   </w:t>
      </w:r>
    </w:p>
    <w:p w14:paraId="2FB63910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Schooling status of child   a) Attending school     b) Not attending school</w:t>
      </w:r>
    </w:p>
    <w:p w14:paraId="7CB7DF72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If attending, what kind of school    a) Day school    b) Boarding School</w:t>
      </w:r>
    </w:p>
    <w:p w14:paraId="350400F1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Parental status a) both parents   b) single parent    c) non-parental caretaker</w:t>
      </w:r>
    </w:p>
    <w:p w14:paraId="75A4E002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Caregiver characteristics</w:t>
      </w:r>
    </w:p>
    <w:p w14:paraId="5132B159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Age of caregiver__________________</w:t>
      </w:r>
    </w:p>
    <w:p w14:paraId="20CA90A8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Relation of caregiver  a) Biological parent                 b) Non-biological parent</w:t>
      </w:r>
    </w:p>
    <w:p w14:paraId="161C3109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Care givers marital status a) Single       b) Married        c) Co-habiting                            d) Divorced/separated           e) Widowed</w:t>
      </w:r>
    </w:p>
    <w:p w14:paraId="5291DBFE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Caregivers employment status    a) Employed       b) Unemployed</w:t>
      </w:r>
    </w:p>
    <w:p w14:paraId="40B1822E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Average monthly income     a) Less than 100,000     b) More than 100,000</w:t>
      </w:r>
    </w:p>
    <w:p w14:paraId="74DBEF8E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Anti-Retroviral Therapy use</w:t>
      </w:r>
    </w:p>
    <w:p w14:paraId="34821A6A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What ART is the child currently on?</w:t>
      </w:r>
    </w:p>
    <w:p w14:paraId="7E3C29D9" w14:textId="77777777" w:rsidR="008111B5" w:rsidRPr="009249B3" w:rsidRDefault="008111B5" w:rsidP="008111B5">
      <w:pPr>
        <w:pStyle w:val="Pa16"/>
        <w:spacing w:line="360" w:lineRule="auto"/>
        <w:ind w:left="720"/>
        <w:jc w:val="both"/>
        <w:rPr>
          <w:rFonts w:ascii="Times New Roman" w:hAnsi="Times New Roman" w:cs="Times New Roman"/>
          <w:color w:val="000000"/>
        </w:rPr>
      </w:pPr>
      <w:r w:rsidRPr="009249B3">
        <w:rPr>
          <w:rFonts w:ascii="Times New Roman" w:eastAsia="Times New Roman" w:hAnsi="Times New Roman" w:cs="Times New Roman"/>
          <w:color w:val="000000"/>
        </w:rPr>
        <w:t xml:space="preserve">a) ABC/3TC+ LPV/r (   ) b) </w:t>
      </w:r>
      <w:r w:rsidRPr="009249B3">
        <w:rPr>
          <w:rFonts w:ascii="Times New Roman" w:hAnsi="Times New Roman" w:cs="Times New Roman"/>
          <w:color w:val="000000"/>
        </w:rPr>
        <w:t>AZT/3TC+LPV/r (   ) c) AZT/3TC/NVP (   )</w:t>
      </w:r>
    </w:p>
    <w:p w14:paraId="651E65C3" w14:textId="77777777" w:rsidR="008111B5" w:rsidRPr="009249B3" w:rsidRDefault="008111B5" w:rsidP="008111B5">
      <w:pPr>
        <w:pStyle w:val="Pa16"/>
        <w:spacing w:line="360" w:lineRule="auto"/>
        <w:ind w:left="720"/>
        <w:jc w:val="both"/>
        <w:rPr>
          <w:rFonts w:ascii="Times New Roman" w:hAnsi="Times New Roman" w:cs="Times New Roman"/>
          <w:color w:val="000000"/>
        </w:rPr>
      </w:pPr>
      <w:r w:rsidRPr="009249B3">
        <w:rPr>
          <w:rFonts w:ascii="Times New Roman" w:hAnsi="Times New Roman" w:cs="Times New Roman"/>
          <w:color w:val="000000"/>
        </w:rPr>
        <w:t>d) AZT/3TC+EFV (   )       e) ABC/3TC+EFV (   ) f) TDF/3TC/EFV (   )</w:t>
      </w:r>
    </w:p>
    <w:p w14:paraId="5A32D476" w14:textId="77777777" w:rsidR="008111B5" w:rsidRPr="009249B3" w:rsidRDefault="008111B5" w:rsidP="008111B5">
      <w:pPr>
        <w:pStyle w:val="Pa16"/>
        <w:spacing w:line="360" w:lineRule="auto"/>
        <w:ind w:left="72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g</w:t>
      </w:r>
      <w:r w:rsidRPr="009249B3">
        <w:rPr>
          <w:rFonts w:ascii="Times New Roman" w:hAnsi="Times New Roman" w:cs="Times New Roman"/>
          <w:color w:val="000000"/>
        </w:rPr>
        <w:t>) FTC/TDF+LPV/r (   )</w:t>
      </w:r>
    </w:p>
    <w:p w14:paraId="6B0D9EE9" w14:textId="77777777" w:rsidR="008111B5" w:rsidRPr="009249B3" w:rsidRDefault="008111B5" w:rsidP="008111B5">
      <w:pPr>
        <w:pStyle w:val="ListParagraph"/>
        <w:spacing w:line="360" w:lineRule="auto"/>
        <w:jc w:val="both"/>
        <w:rPr>
          <w:rFonts w:ascii="Times New Roman" w:hAnsi="Times New Roman"/>
          <w:sz w:val="4"/>
          <w:szCs w:val="24"/>
        </w:rPr>
      </w:pPr>
    </w:p>
    <w:p w14:paraId="04964E01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How long has the child been on ARTs? a) Less than 2 yrs    b) More than 2 yrs</w:t>
      </w:r>
    </w:p>
    <w:p w14:paraId="153B2B7F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How many pills does the child take per dose?  a) 1 pill   b) 2-3 pills   c) more than 3 pills</w:t>
      </w:r>
    </w:p>
    <w:p w14:paraId="1A006448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How many times per day?   a) once per day       b) twice a day</w:t>
      </w:r>
    </w:p>
    <w:p w14:paraId="1C13DA07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Is the HIV status disclosed to the child?  a) Yes   b) No</w:t>
      </w:r>
    </w:p>
    <w:p w14:paraId="409FF70A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lastRenderedPageBreak/>
        <w:t>Who is responsible for administering the drugs to the child? a) The child him/herself     b) Primary caregiver only   c) child and caregiver  d) Others (specify)_______________</w:t>
      </w:r>
    </w:p>
    <w:p w14:paraId="53D512D3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Anti-Retroviral drug adherence</w:t>
      </w:r>
    </w:p>
    <w:p w14:paraId="303FFA7A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Many people find it hard to administer the drug every single day. In the past 4 days how many days has the child missed taking all their doses</w:t>
      </w:r>
    </w:p>
    <w:p w14:paraId="2178DB49" w14:textId="77777777" w:rsidR="008111B5" w:rsidRPr="009249B3" w:rsidRDefault="008111B5" w:rsidP="008111B5">
      <w:pPr>
        <w:spacing w:line="360" w:lineRule="auto"/>
        <w:ind w:left="720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a) None       b) One day     c) Two days     d) Three days    e) Four days</w:t>
      </w:r>
    </w:p>
    <w:p w14:paraId="34814581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On the scale of 1 to 10, mark a line on this scale of how the child took their pills over the past one month, 0 meaning none pills were taken, 5 means half doses were taken and 10 means each and every pill was taken over the whole month.</w:t>
      </w:r>
    </w:p>
    <w:p w14:paraId="5E54325D" w14:textId="77777777" w:rsidR="008111B5" w:rsidRPr="009249B3" w:rsidRDefault="008111B5" w:rsidP="008111B5">
      <w:pPr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66B08333" wp14:editId="1CA62601">
            <wp:extent cx="5730240" cy="1844040"/>
            <wp:effectExtent l="0" t="0" r="3810" b="3810"/>
            <wp:docPr id="2" name="Picture 2" descr="Description: C:\Users\hp\Desktop\aids-clinical-research-Pictogram-enhanced-8-731-g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escription: C:\Users\hp\Desktop\aids-clinical-research-Pictogram-enhanced-8-731-g00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8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D0515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How many appointments did the child have scheduled over the past 6 months?</w:t>
      </w:r>
    </w:p>
    <w:p w14:paraId="7758D4A9" w14:textId="77777777" w:rsidR="008111B5" w:rsidRPr="009249B3" w:rsidRDefault="008111B5" w:rsidP="008111B5">
      <w:pPr>
        <w:spacing w:line="360" w:lineRule="auto"/>
        <w:ind w:left="720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a) One      b) Two       c) three     d) Four     e) Five    f) Six</w:t>
      </w:r>
    </w:p>
    <w:p w14:paraId="25E35606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 xml:space="preserve">How many did the child miss? </w:t>
      </w:r>
    </w:p>
    <w:p w14:paraId="1D67FD1F" w14:textId="77777777" w:rsidR="008111B5" w:rsidRPr="009249B3" w:rsidRDefault="008111B5" w:rsidP="008111B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None   b)  One     c)Two      d) Three     e) Four     f) Five    g) Six</w:t>
      </w:r>
    </w:p>
    <w:p w14:paraId="3966590A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Number of visits recorded in the patients card</w:t>
      </w:r>
    </w:p>
    <w:p w14:paraId="2672B91D" w14:textId="77777777" w:rsidR="008111B5" w:rsidRPr="009249B3" w:rsidRDefault="008111B5" w:rsidP="008111B5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One     b) Two    c) Three     d) Four      e) Five    f) Six</w:t>
      </w:r>
    </w:p>
    <w:p w14:paraId="1A345744" w14:textId="77777777" w:rsidR="008111B5" w:rsidRPr="009249B3" w:rsidRDefault="008111B5" w:rsidP="008111B5">
      <w:pPr>
        <w:pStyle w:val="ListParagraph"/>
        <w:spacing w:line="360" w:lineRule="auto"/>
        <w:ind w:left="360"/>
        <w:jc w:val="both"/>
        <w:rPr>
          <w:rFonts w:ascii="Times New Roman" w:hAnsi="Times New Roman"/>
          <w:sz w:val="24"/>
          <w:szCs w:val="24"/>
        </w:rPr>
      </w:pPr>
    </w:p>
    <w:p w14:paraId="65049B5A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Do you have the pill bottle with you?  a) Yes     b) No</w:t>
      </w:r>
    </w:p>
    <w:p w14:paraId="7CC8A8C1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 xml:space="preserve">If yes, </w:t>
      </w:r>
      <w:r w:rsidRPr="009249B3">
        <w:rPr>
          <w:rFonts w:ascii="Times New Roman" w:hAnsi="Times New Roman"/>
          <w:sz w:val="24"/>
          <w:szCs w:val="24"/>
          <w:u w:val="single"/>
        </w:rPr>
        <w:t xml:space="preserve">No. of pills actually taken </w:t>
      </w:r>
      <w:r w:rsidRPr="009249B3">
        <w:rPr>
          <w:rFonts w:ascii="Times New Roman" w:hAnsi="Times New Roman"/>
          <w:sz w:val="24"/>
          <w:szCs w:val="24"/>
        </w:rPr>
        <w:t>X 100  =  ________%</w:t>
      </w:r>
    </w:p>
    <w:p w14:paraId="38FEE4E2" w14:textId="77777777" w:rsidR="008111B5" w:rsidRPr="009249B3" w:rsidRDefault="008111B5" w:rsidP="008111B5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No. of pills supposed to have been taken</w:t>
      </w:r>
    </w:p>
    <w:p w14:paraId="259F73D1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</w:p>
    <w:p w14:paraId="712AD7DD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  <w:b/>
        </w:rPr>
        <w:t>Factors affecting ART adherence</w:t>
      </w:r>
    </w:p>
    <w:p w14:paraId="13A8294E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Unwillingness to medicate in front of others     a) Yes      b) No</w:t>
      </w:r>
    </w:p>
    <w:p w14:paraId="35455E18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Side effects experienced    a) Yes      b) No</w:t>
      </w:r>
    </w:p>
    <w:p w14:paraId="41378082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Childs inter-current illness a) Yes      b) No</w:t>
      </w:r>
    </w:p>
    <w:p w14:paraId="0949C123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Availability of adequate food   a) Yes      b) No</w:t>
      </w:r>
    </w:p>
    <w:p w14:paraId="6D83213F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lastRenderedPageBreak/>
        <w:t>Has your drug been changed due to unavailability?   a) Yes      b) No</w:t>
      </w:r>
    </w:p>
    <w:p w14:paraId="5A9F5D4E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Do you get adequate drug refill at each visit?   a) Yes      b) No</w:t>
      </w:r>
    </w:p>
    <w:p w14:paraId="2ECB5713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Do you get difficulty accessing the health Facility? a) Yes      b) No</w:t>
      </w:r>
    </w:p>
    <w:p w14:paraId="49D8304B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If yes, please specify ________________________________</w:t>
      </w:r>
    </w:p>
    <w:p w14:paraId="05C19686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Is the clinic timing convenient for you?   a) Yes      b) No</w:t>
      </w:r>
    </w:p>
    <w:p w14:paraId="6EB84E05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If no, please specify ________________________________</w:t>
      </w:r>
    </w:p>
    <w:p w14:paraId="2F9610A0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Have you been told about importance of adherence</w:t>
      </w:r>
      <w:bookmarkStart w:id="1" w:name="_Hlk511464416"/>
      <w:r w:rsidRPr="009249B3">
        <w:rPr>
          <w:rFonts w:ascii="Times New Roman" w:hAnsi="Times New Roman"/>
          <w:sz w:val="24"/>
          <w:szCs w:val="24"/>
        </w:rPr>
        <w:t>? a) Yes      b) No</w:t>
      </w:r>
      <w:bookmarkEnd w:id="1"/>
    </w:p>
    <w:p w14:paraId="2B0898E0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Do you believe in the effectiveness of ARTs?    a) Yes      b) No</w:t>
      </w:r>
    </w:p>
    <w:p w14:paraId="03DD9F8C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Others (please specify) _________________________________________________</w:t>
      </w:r>
    </w:p>
    <w:p w14:paraId="683E6CFD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  <w:sz w:val="2"/>
        </w:rPr>
      </w:pPr>
    </w:p>
    <w:p w14:paraId="3DE8096A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Medical information (To be completed by the investigator)</w:t>
      </w:r>
    </w:p>
    <w:p w14:paraId="09BE09BE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  <w:sz w:val="2"/>
        </w:rPr>
      </w:pPr>
    </w:p>
    <w:p w14:paraId="5A887685" w14:textId="77777777" w:rsidR="008111B5" w:rsidRPr="009249B3" w:rsidRDefault="008111B5" w:rsidP="008111B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249B3">
        <w:rPr>
          <w:rFonts w:ascii="Times New Roman" w:hAnsi="Times New Roman"/>
          <w:sz w:val="24"/>
          <w:szCs w:val="24"/>
        </w:rPr>
        <w:t>Height/length (cms) ____________</w:t>
      </w:r>
    </w:p>
    <w:p w14:paraId="4037A482" w14:textId="77777777" w:rsidR="008111B5" w:rsidRPr="009249B3" w:rsidRDefault="008111B5" w:rsidP="008111B5">
      <w:pPr>
        <w:pStyle w:val="Default"/>
        <w:numPr>
          <w:ilvl w:val="0"/>
          <w:numId w:val="3"/>
        </w:numPr>
        <w:spacing w:line="360" w:lineRule="auto"/>
        <w:jc w:val="both"/>
      </w:pPr>
      <w:r w:rsidRPr="009249B3">
        <w:t>Weight (kgs)__________</w:t>
      </w:r>
    </w:p>
    <w:p w14:paraId="31AEE10D" w14:textId="77777777" w:rsidR="008111B5" w:rsidRPr="009249B3" w:rsidRDefault="008111B5" w:rsidP="008111B5">
      <w:pPr>
        <w:pStyle w:val="Default"/>
        <w:numPr>
          <w:ilvl w:val="0"/>
          <w:numId w:val="3"/>
        </w:numPr>
        <w:spacing w:line="360" w:lineRule="auto"/>
        <w:jc w:val="both"/>
      </w:pPr>
      <w:r w:rsidRPr="009249B3">
        <w:t>MUAC (cms) _________  a) SAM   b) MAM   c) Normal</w:t>
      </w:r>
    </w:p>
    <w:p w14:paraId="1CFC70B0" w14:textId="77777777" w:rsidR="008111B5" w:rsidRPr="009249B3" w:rsidRDefault="008111B5" w:rsidP="008111B5">
      <w:pPr>
        <w:pStyle w:val="Default"/>
        <w:numPr>
          <w:ilvl w:val="0"/>
          <w:numId w:val="3"/>
        </w:numPr>
        <w:spacing w:line="360" w:lineRule="auto"/>
        <w:jc w:val="both"/>
      </w:pPr>
      <w:r w:rsidRPr="009249B3">
        <w:t>Weight/length (1-5 yrs)________a) SAM   b) MAM   c) Normal</w:t>
      </w:r>
    </w:p>
    <w:p w14:paraId="1B7BD5EC" w14:textId="77777777" w:rsidR="008111B5" w:rsidRPr="009249B3" w:rsidRDefault="008111B5" w:rsidP="008111B5">
      <w:pPr>
        <w:pStyle w:val="Default"/>
        <w:numPr>
          <w:ilvl w:val="0"/>
          <w:numId w:val="3"/>
        </w:numPr>
        <w:spacing w:line="360" w:lineRule="auto"/>
        <w:jc w:val="both"/>
      </w:pPr>
      <w:r w:rsidRPr="009249B3">
        <w:t>BMI for age (&gt;5 yrs)_________a) SAM   b) MAM   c) Normal</w:t>
      </w:r>
    </w:p>
    <w:p w14:paraId="78CA8B3C" w14:textId="77777777" w:rsidR="008111B5" w:rsidRPr="009249B3" w:rsidRDefault="008111B5" w:rsidP="008111B5">
      <w:pPr>
        <w:pStyle w:val="Default"/>
        <w:numPr>
          <w:ilvl w:val="0"/>
          <w:numId w:val="3"/>
        </w:numPr>
        <w:spacing w:line="360" w:lineRule="auto"/>
        <w:jc w:val="both"/>
      </w:pPr>
      <w:r w:rsidRPr="009249B3">
        <w:t>CD 4 count ________  a) Low      b) High</w:t>
      </w:r>
    </w:p>
    <w:p w14:paraId="0D4C6819" w14:textId="77777777" w:rsidR="008111B5" w:rsidRPr="009249B3" w:rsidRDefault="008111B5" w:rsidP="008111B5">
      <w:pPr>
        <w:pStyle w:val="Default"/>
        <w:numPr>
          <w:ilvl w:val="0"/>
          <w:numId w:val="3"/>
        </w:numPr>
        <w:spacing w:line="360" w:lineRule="auto"/>
        <w:jc w:val="both"/>
      </w:pPr>
      <w:r w:rsidRPr="009249B3">
        <w:t>Viral load _________ a) &lt;1000 copies/ml      b)≥1000 copies/ml</w:t>
      </w:r>
    </w:p>
    <w:p w14:paraId="47423EC1" w14:textId="77777777" w:rsidR="008111B5" w:rsidRPr="009249B3" w:rsidRDefault="008111B5" w:rsidP="008111B5">
      <w:pPr>
        <w:pStyle w:val="Default"/>
        <w:numPr>
          <w:ilvl w:val="0"/>
          <w:numId w:val="3"/>
        </w:numPr>
        <w:spacing w:line="360" w:lineRule="auto"/>
        <w:jc w:val="both"/>
      </w:pPr>
      <w:r w:rsidRPr="009249B3">
        <w:t>Clinical Stage at presentation   a) stage 1    b) stage 2    c) stage 3    d) stage 4</w:t>
      </w:r>
    </w:p>
    <w:p w14:paraId="536E4A61" w14:textId="77777777" w:rsidR="008111B5" w:rsidRPr="009249B3" w:rsidRDefault="008111B5" w:rsidP="008111B5">
      <w:pPr>
        <w:pStyle w:val="Default"/>
        <w:numPr>
          <w:ilvl w:val="0"/>
          <w:numId w:val="3"/>
        </w:numPr>
        <w:spacing w:line="360" w:lineRule="auto"/>
        <w:jc w:val="both"/>
      </w:pPr>
      <w:r w:rsidRPr="009249B3">
        <w:t xml:space="preserve">Has the Child gotten any infection over the past six months?  a) Yes     b) No                                     If yes please specify which one ____________________________                                             </w:t>
      </w:r>
    </w:p>
    <w:p w14:paraId="49284407" w14:textId="77777777" w:rsidR="008111B5" w:rsidRPr="009249B3" w:rsidRDefault="008111B5" w:rsidP="008111B5">
      <w:pPr>
        <w:tabs>
          <w:tab w:val="left" w:pos="9000"/>
        </w:tabs>
        <w:spacing w:line="360" w:lineRule="auto"/>
        <w:ind w:right="26"/>
        <w:jc w:val="both"/>
        <w:rPr>
          <w:rFonts w:ascii="Times New Roman" w:eastAsia="Times New Roman" w:hAnsi="Times New Roman"/>
          <w:color w:val="000000"/>
          <w:kern w:val="24"/>
        </w:rPr>
      </w:pPr>
    </w:p>
    <w:p w14:paraId="28C6A3C0" w14:textId="77777777" w:rsidR="008111B5" w:rsidRPr="009249B3" w:rsidRDefault="008111B5" w:rsidP="008111B5">
      <w:pPr>
        <w:tabs>
          <w:tab w:val="left" w:pos="9000"/>
        </w:tabs>
        <w:spacing w:line="360" w:lineRule="auto"/>
        <w:ind w:right="26"/>
        <w:jc w:val="both"/>
        <w:rPr>
          <w:rFonts w:ascii="Times New Roman" w:eastAsia="Times New Roman" w:hAnsi="Times New Roman"/>
          <w:color w:val="000000"/>
          <w:kern w:val="24"/>
        </w:rPr>
      </w:pPr>
    </w:p>
    <w:p w14:paraId="6784C31B" w14:textId="77777777" w:rsidR="008111B5" w:rsidRPr="009249B3" w:rsidRDefault="008111B5" w:rsidP="008111B5">
      <w:pPr>
        <w:tabs>
          <w:tab w:val="left" w:pos="9000"/>
        </w:tabs>
        <w:spacing w:line="360" w:lineRule="auto"/>
        <w:ind w:right="26"/>
        <w:jc w:val="center"/>
        <w:rPr>
          <w:rFonts w:ascii="Times New Roman" w:eastAsia="Times New Roman" w:hAnsi="Times New Roman"/>
          <w:b/>
          <w:color w:val="000000"/>
          <w:kern w:val="24"/>
        </w:rPr>
      </w:pPr>
      <w:r w:rsidRPr="009249B3">
        <w:rPr>
          <w:rFonts w:ascii="Times New Roman" w:eastAsia="Times New Roman" w:hAnsi="Times New Roman"/>
          <w:b/>
          <w:color w:val="000000"/>
          <w:kern w:val="24"/>
        </w:rPr>
        <w:t>THANKYOU FOR YOUR COOPERATION</w:t>
      </w:r>
    </w:p>
    <w:p w14:paraId="6B3DD226" w14:textId="77777777" w:rsidR="008111B5" w:rsidRPr="009249B3" w:rsidRDefault="008111B5" w:rsidP="008111B5">
      <w:pPr>
        <w:tabs>
          <w:tab w:val="left" w:pos="9000"/>
        </w:tabs>
        <w:spacing w:line="360" w:lineRule="auto"/>
        <w:ind w:right="26"/>
        <w:jc w:val="both"/>
        <w:rPr>
          <w:rFonts w:ascii="Times New Roman" w:eastAsia="Times New Roman" w:hAnsi="Times New Roman"/>
          <w:color w:val="000000"/>
          <w:kern w:val="24"/>
        </w:rPr>
      </w:pPr>
    </w:p>
    <w:p w14:paraId="3DB3F8DC" w14:textId="77777777" w:rsidR="008111B5" w:rsidRPr="009249B3" w:rsidRDefault="008111B5" w:rsidP="008111B5">
      <w:pPr>
        <w:rPr>
          <w:rFonts w:ascii="Times New Roman" w:hAnsi="Times New Roman"/>
        </w:rPr>
      </w:pPr>
      <w:bookmarkStart w:id="2" w:name="_Toc12839817"/>
    </w:p>
    <w:p w14:paraId="181F1BE6" w14:textId="77777777" w:rsidR="007F621C" w:rsidRDefault="007F621C" w:rsidP="008111B5">
      <w:pPr>
        <w:pStyle w:val="Heading2"/>
      </w:pPr>
    </w:p>
    <w:p w14:paraId="0A521B09" w14:textId="77777777" w:rsidR="007F621C" w:rsidRDefault="007F621C" w:rsidP="008111B5">
      <w:pPr>
        <w:pStyle w:val="Heading2"/>
      </w:pPr>
    </w:p>
    <w:p w14:paraId="6312F8D1" w14:textId="77777777" w:rsidR="007F621C" w:rsidRDefault="007F621C" w:rsidP="008111B5">
      <w:pPr>
        <w:pStyle w:val="Heading2"/>
      </w:pPr>
    </w:p>
    <w:p w14:paraId="715EF8D7" w14:textId="34ED9D11" w:rsidR="007F621C" w:rsidRDefault="007F621C" w:rsidP="008111B5">
      <w:pPr>
        <w:pStyle w:val="Heading2"/>
      </w:pPr>
    </w:p>
    <w:p w14:paraId="1AAF58C4" w14:textId="77777777" w:rsidR="007F621C" w:rsidRPr="007F621C" w:rsidRDefault="007F621C" w:rsidP="007F621C"/>
    <w:p w14:paraId="57AA2D73" w14:textId="77777777" w:rsidR="007F621C" w:rsidRDefault="007F621C" w:rsidP="008111B5">
      <w:pPr>
        <w:pStyle w:val="Heading2"/>
      </w:pPr>
    </w:p>
    <w:p w14:paraId="3C5EEFE8" w14:textId="3EEE661B" w:rsidR="008111B5" w:rsidRPr="009249B3" w:rsidRDefault="00774CA5" w:rsidP="008111B5">
      <w:pPr>
        <w:pStyle w:val="Heading2"/>
      </w:pPr>
      <w:r>
        <w:t xml:space="preserve">The </w:t>
      </w:r>
      <w:r w:rsidR="008111B5" w:rsidRPr="009249B3">
        <w:t>Questionnaire- Kiswahili</w:t>
      </w:r>
      <w:bookmarkEnd w:id="2"/>
    </w:p>
    <w:p w14:paraId="212664E9" w14:textId="77777777" w:rsidR="008111B5" w:rsidRPr="009249B3" w:rsidRDefault="008111B5" w:rsidP="008111B5">
      <w:pPr>
        <w:tabs>
          <w:tab w:val="left" w:pos="9000"/>
        </w:tabs>
        <w:spacing w:line="360" w:lineRule="auto"/>
        <w:ind w:right="26"/>
        <w:jc w:val="both"/>
        <w:rPr>
          <w:rFonts w:ascii="Times New Roman" w:eastAsia="Times New Roman" w:hAnsi="Times New Roman"/>
          <w:b/>
          <w:color w:val="000000"/>
          <w:kern w:val="24"/>
        </w:rPr>
      </w:pPr>
    </w:p>
    <w:p w14:paraId="58F9F903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MAGNITUDE</w:t>
      </w:r>
      <w:r>
        <w:rPr>
          <w:rFonts w:ascii="Times New Roman" w:hAnsi="Times New Roman"/>
          <w:b/>
        </w:rPr>
        <w:t xml:space="preserve"> AND</w:t>
      </w:r>
      <w:r w:rsidRPr="009249B3">
        <w:rPr>
          <w:rFonts w:ascii="Times New Roman" w:hAnsi="Times New Roman"/>
          <w:b/>
        </w:rPr>
        <w:t xml:space="preserve"> A</w:t>
      </w:r>
      <w:r>
        <w:rPr>
          <w:rFonts w:ascii="Times New Roman" w:hAnsi="Times New Roman"/>
          <w:b/>
        </w:rPr>
        <w:t>SSOCIATED FACTORS</w:t>
      </w:r>
      <w:r w:rsidRPr="009249B3">
        <w:rPr>
          <w:rFonts w:ascii="Times New Roman" w:hAnsi="Times New Roman"/>
          <w:b/>
        </w:rPr>
        <w:t xml:space="preserve"> OF ART ADHERENCE AMONG HIV-POSITIVE CHILDREN 1-14 YEARS ATTENDING HIV CARE AND TREATMENT CLINICS IN DAR-ES-SALAAM</w:t>
      </w:r>
    </w:p>
    <w:p w14:paraId="08D2D50A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Namba ya usajili  ______________________</w:t>
      </w:r>
    </w:p>
    <w:p w14:paraId="1B439828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Kituo Cha Afya _______________________</w:t>
      </w:r>
    </w:p>
    <w:p w14:paraId="0B3100DD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Tarehe ya Dodoso ___________________</w:t>
      </w:r>
    </w:p>
    <w:p w14:paraId="71FAD8F4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Makazi___________________</w:t>
      </w:r>
    </w:p>
    <w:p w14:paraId="3F61EB19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Taarifa za muhusikazakijami</w:t>
      </w:r>
    </w:p>
    <w:p w14:paraId="2A84EBA2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Jinsia ya mtoto   a) Kiume     b) Kike</w:t>
      </w:r>
    </w:p>
    <w:p w14:paraId="48507F9E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Umri wa mtoto ____________</w:t>
      </w:r>
    </w:p>
    <w:p w14:paraId="533C9B1A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Umri wa mtoto   a) miaka 1-5     b) miaka 5-9    c) miaka 10-14</w:t>
      </w:r>
    </w:p>
    <w:p w14:paraId="571711F4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Hali ya shule ya mtoto   a) Anaendashule     b) Haendishule</w:t>
      </w:r>
    </w:p>
    <w:p w14:paraId="2B18B1DB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Kama anaenda shule   a) shule ya kutwa    b) shule ya kulala</w:t>
      </w:r>
    </w:p>
    <w:p w14:paraId="6D6BEDD5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</w:rPr>
        <w:t>Hali ya wazazi    a) wazazi wote wawili     b) mzazi moja      c) walezi</w:t>
      </w:r>
    </w:p>
    <w:p w14:paraId="608FE4F6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Taarifa za mlezi</w:t>
      </w:r>
    </w:p>
    <w:p w14:paraId="0B4F9074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Umri wa mlezi__________________</w:t>
      </w:r>
    </w:p>
    <w:p w14:paraId="066578E0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Usiano na mlezi  a) mzazi                 b) mlezi</w:t>
      </w:r>
    </w:p>
    <w:p w14:paraId="7DDAEED5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Hali ya ndoa  a) ame(owa/olewa)       b) haja(oa/olewa)        c) wanaishipamoja         d) wameachana           e) mjane</w:t>
      </w:r>
    </w:p>
    <w:p w14:paraId="530949D4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 xml:space="preserve">Hali ya ajira   a) ameajiriwa        b) hajaajiriwa       c) Amejiajiri   </w:t>
      </w:r>
    </w:p>
    <w:p w14:paraId="26622BF3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Kipato kwa mwezi  a) Chini ya 100,000     b) Zaidi ya 100,000</w:t>
      </w:r>
    </w:p>
    <w:p w14:paraId="1F3CCC44" w14:textId="77777777" w:rsidR="008111B5" w:rsidRPr="009249B3" w:rsidRDefault="008111B5" w:rsidP="008111B5">
      <w:pPr>
        <w:spacing w:line="360" w:lineRule="auto"/>
        <w:ind w:left="720"/>
        <w:contextualSpacing/>
        <w:jc w:val="both"/>
        <w:rPr>
          <w:rFonts w:ascii="Times New Roman" w:hAnsi="Times New Roman"/>
        </w:rPr>
      </w:pPr>
    </w:p>
    <w:p w14:paraId="7A750F03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Matumizi ya dawa za VVU.</w:t>
      </w:r>
    </w:p>
    <w:p w14:paraId="77CDDCC6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Ni dawagani za VVU motto ana tumia?</w:t>
      </w:r>
    </w:p>
    <w:p w14:paraId="2F9B8D58" w14:textId="77777777" w:rsidR="008111B5" w:rsidRPr="008111B5" w:rsidRDefault="008111B5" w:rsidP="008111B5">
      <w:pPr>
        <w:spacing w:after="160" w:line="360" w:lineRule="auto"/>
        <w:ind w:left="720"/>
        <w:contextualSpacing/>
        <w:jc w:val="both"/>
        <w:rPr>
          <w:rFonts w:ascii="Times New Roman" w:hAnsi="Times New Roman"/>
        </w:rPr>
      </w:pPr>
      <w:r w:rsidRPr="008111B5">
        <w:rPr>
          <w:rFonts w:ascii="Times New Roman" w:eastAsia="Times New Roman" w:hAnsi="Times New Roman"/>
          <w:color w:val="000000"/>
        </w:rPr>
        <w:t>a) ABC/3TC+ LPV/r (   ) b)</w:t>
      </w:r>
      <w:r w:rsidRPr="008111B5">
        <w:rPr>
          <w:rFonts w:ascii="Times New Roman" w:hAnsi="Times New Roman"/>
          <w:color w:val="000000"/>
        </w:rPr>
        <w:t>AZT/3TC+LPV/r  (   ) c) AZT/3TC/NVP (   )</w:t>
      </w:r>
    </w:p>
    <w:p w14:paraId="7D8A34B8" w14:textId="77777777" w:rsidR="008111B5" w:rsidRPr="009249B3" w:rsidRDefault="008111B5" w:rsidP="008111B5">
      <w:pPr>
        <w:autoSpaceDE w:val="0"/>
        <w:autoSpaceDN w:val="0"/>
        <w:adjustRightInd w:val="0"/>
        <w:spacing w:line="360" w:lineRule="auto"/>
        <w:ind w:left="720"/>
        <w:jc w:val="both"/>
        <w:rPr>
          <w:rFonts w:ascii="Times New Roman" w:hAnsi="Times New Roman"/>
          <w:color w:val="000000"/>
        </w:rPr>
      </w:pPr>
      <w:r w:rsidRPr="009249B3">
        <w:rPr>
          <w:rFonts w:ascii="Times New Roman" w:hAnsi="Times New Roman"/>
          <w:color w:val="000000"/>
        </w:rPr>
        <w:t>d) AZT/3TC+EFV (   ) e) ABC/3TC+EFV (   ) f) TDF/3TC/EFV (   )</w:t>
      </w:r>
    </w:p>
    <w:p w14:paraId="3A15692F" w14:textId="77777777" w:rsidR="008111B5" w:rsidRPr="009249B3" w:rsidRDefault="008111B5" w:rsidP="008111B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 w:rsidRPr="009249B3">
        <w:rPr>
          <w:rFonts w:ascii="Times New Roman" w:hAnsi="Times New Roman"/>
          <w:color w:val="000000"/>
        </w:rPr>
        <w:t xml:space="preserve">            g) FTC/TDF+LPV/r (   )</w:t>
      </w:r>
    </w:p>
    <w:p w14:paraId="6271111B" w14:textId="77777777" w:rsidR="008111B5" w:rsidRPr="009249B3" w:rsidRDefault="008111B5" w:rsidP="008111B5">
      <w:pPr>
        <w:spacing w:line="360" w:lineRule="auto"/>
        <w:ind w:left="720"/>
        <w:contextualSpacing/>
        <w:jc w:val="both"/>
        <w:rPr>
          <w:rFonts w:ascii="Times New Roman" w:hAnsi="Times New Roman"/>
        </w:rPr>
      </w:pPr>
    </w:p>
    <w:p w14:paraId="26AA1B44" w14:textId="77777777" w:rsidR="008111B5" w:rsidRPr="009249B3" w:rsidRDefault="008111B5" w:rsidP="008111B5">
      <w:pPr>
        <w:spacing w:line="360" w:lineRule="auto"/>
        <w:ind w:left="720"/>
        <w:contextualSpacing/>
        <w:jc w:val="both"/>
        <w:rPr>
          <w:rFonts w:ascii="Times New Roman" w:hAnsi="Times New Roman"/>
        </w:rPr>
      </w:pPr>
    </w:p>
    <w:p w14:paraId="66E4CD1A" w14:textId="77777777" w:rsidR="008111B5" w:rsidRPr="009249B3" w:rsidRDefault="008111B5" w:rsidP="008111B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Ana tumia dawa hizi kwamuda gani?  a) chini ya miaka 2   b) zaidi ya miaka miwili</w:t>
      </w:r>
    </w:p>
    <w:p w14:paraId="729D50A2" w14:textId="77777777" w:rsidR="008111B5" w:rsidRPr="009249B3" w:rsidRDefault="008111B5" w:rsidP="008111B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lastRenderedPageBreak/>
        <w:t xml:space="preserve">Ni vidonge vingapi ambavyo mtoto hu anachukuwa kwa dozi?  a) kidonge 1   b) vidonge 2-3  c) zaidi ya vidonge 3 </w:t>
      </w:r>
    </w:p>
    <w:p w14:paraId="182B502A" w14:textId="77777777" w:rsidR="008111B5" w:rsidRPr="009249B3" w:rsidRDefault="008111B5" w:rsidP="008111B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Mara ngapi kwasiku  a) mara moja        b) mara mbhili</w:t>
      </w:r>
    </w:p>
    <w:p w14:paraId="50AF11BB" w14:textId="77777777" w:rsidR="008111B5" w:rsidRPr="009249B3" w:rsidRDefault="008111B5" w:rsidP="008111B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Je, hali ya VVU inajulikana kwa mtoto?  a) ndio   b) hapana</w:t>
      </w:r>
    </w:p>
    <w:p w14:paraId="67480ECB" w14:textId="77777777" w:rsidR="008111B5" w:rsidRPr="009249B3" w:rsidRDefault="008111B5" w:rsidP="008111B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Nani anampa mtoto dawa? a) mtoto mwenyewe b)  mlezi mwenyewe     c) mtoto na mlezi          d) wengine (taja)_______________</w:t>
      </w:r>
    </w:p>
    <w:p w14:paraId="526C761C" w14:textId="77777777" w:rsidR="008111B5" w:rsidRPr="009249B3" w:rsidRDefault="008111B5" w:rsidP="008111B5">
      <w:pPr>
        <w:spacing w:line="360" w:lineRule="auto"/>
        <w:contextualSpacing/>
        <w:jc w:val="both"/>
        <w:rPr>
          <w:rFonts w:ascii="Times New Roman" w:hAnsi="Times New Roman"/>
        </w:rPr>
      </w:pPr>
    </w:p>
    <w:p w14:paraId="25FBED62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Uzingatiajiwadawa za VVU.</w:t>
      </w:r>
    </w:p>
    <w:p w14:paraId="4CCEA0F1" w14:textId="77777777" w:rsidR="008111B5" w:rsidRPr="009249B3" w:rsidRDefault="008111B5" w:rsidP="008111B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Watu wengi wanaona ugumu ku tumia dawa kilasiku, Je ndani ya siku 4 zilizopita mtoto ame kosa dawa kwasiku ngapi?</w:t>
      </w:r>
    </w:p>
    <w:p w14:paraId="2E011D50" w14:textId="77777777" w:rsidR="008111B5" w:rsidRPr="009249B3" w:rsidRDefault="008111B5" w:rsidP="008111B5">
      <w:pPr>
        <w:spacing w:line="360" w:lineRule="auto"/>
        <w:ind w:left="720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a) haja kosa kabisa       b) siku 1     c) siku 2     d) siku 3    e) siku 4</w:t>
      </w:r>
    </w:p>
    <w:p w14:paraId="7BCE3EC8" w14:textId="77777777" w:rsidR="008111B5" w:rsidRPr="009249B3" w:rsidRDefault="008111B5" w:rsidP="008111B5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Kwa kiwango cha 1-10, weka alama ya kiwango ambacho mtoto ametumia dawa za VVU ndani ya mwezi moja uliopita, 0 inamaanisha hakuna dawa zilizo chukuliwa, 5 inamaanisha nusu ya dozi ilichukuli wa na 10 inamaanisha kila kidonge kilichukuliwa.</w:t>
      </w:r>
    </w:p>
    <w:p w14:paraId="324B6BC1" w14:textId="77777777" w:rsidR="008111B5" w:rsidRPr="009249B3" w:rsidRDefault="008111B5" w:rsidP="008111B5">
      <w:pPr>
        <w:spacing w:line="360" w:lineRule="auto"/>
        <w:ind w:left="720"/>
        <w:contextualSpacing/>
        <w:jc w:val="both"/>
        <w:rPr>
          <w:rFonts w:ascii="Times New Roman" w:hAnsi="Times New Roman"/>
          <w:b/>
        </w:rPr>
      </w:pPr>
    </w:p>
    <w:p w14:paraId="12719093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2D0CAC1D" wp14:editId="5A338D68">
            <wp:extent cx="5730240" cy="1844040"/>
            <wp:effectExtent l="0" t="0" r="3810" b="3810"/>
            <wp:docPr id="1" name="Picture 1" descr="Description: C:\Users\hp\Desktop\aids-clinical-research-Pictogram-enhanced-8-731-g0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escription: C:\Users\hp\Desktop\aids-clinical-research-Pictogram-enhanced-8-731-g00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8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C4197E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Mtoto alipangi wakuhudhuria kliniki mara ngapi ndani ya miezi 6 iliyopita?</w:t>
      </w:r>
    </w:p>
    <w:p w14:paraId="6312B231" w14:textId="77777777" w:rsidR="008111B5" w:rsidRPr="009249B3" w:rsidRDefault="008111B5" w:rsidP="008111B5">
      <w:pPr>
        <w:spacing w:line="360" w:lineRule="auto"/>
        <w:ind w:left="720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a) 1      b) 2       c) 3     d) 4     e) 5    f) 6</w:t>
      </w:r>
    </w:p>
    <w:p w14:paraId="5F4ADD36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Alikosa mara ngapi?</w:t>
      </w:r>
    </w:p>
    <w:p w14:paraId="56155188" w14:textId="77777777" w:rsidR="008111B5" w:rsidRPr="009249B3" w:rsidRDefault="008111B5" w:rsidP="008111B5">
      <w:pPr>
        <w:numPr>
          <w:ilvl w:val="0"/>
          <w:numId w:val="2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0    b) 1      c) 2       d) 3     e) 4     f) 5    g) 6</w:t>
      </w:r>
    </w:p>
    <w:p w14:paraId="0AE5C459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 xml:space="preserve">Hidadi ya maudhurio ilio recodiwa na duka la dawa?    </w:t>
      </w:r>
    </w:p>
    <w:p w14:paraId="2BAA3A10" w14:textId="77777777" w:rsidR="008111B5" w:rsidRPr="009249B3" w:rsidRDefault="008111B5" w:rsidP="008111B5">
      <w:pPr>
        <w:spacing w:line="360" w:lineRule="auto"/>
        <w:ind w:left="720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a) 1      b) 2       c) 3     d) 4     e) 5    f) 6</w:t>
      </w:r>
    </w:p>
    <w:p w14:paraId="3C824656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Je, unacho kikopo chako cha vidonge?  a) Ndio    b) hapana</w:t>
      </w:r>
    </w:p>
    <w:p w14:paraId="6CD138DE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 xml:space="preserve">Kama ndio,   </w:t>
      </w:r>
      <w:r w:rsidRPr="009249B3">
        <w:rPr>
          <w:rFonts w:ascii="Times New Roman" w:hAnsi="Times New Roman"/>
          <w:u w:val="single"/>
        </w:rPr>
        <w:t>idadi ya vidongevilivyotumika</w:t>
      </w:r>
      <w:r w:rsidRPr="009249B3">
        <w:rPr>
          <w:rFonts w:ascii="Times New Roman" w:hAnsi="Times New Roman"/>
        </w:rPr>
        <w:t xml:space="preserve">          X 100  =         ________ %</w:t>
      </w:r>
    </w:p>
    <w:p w14:paraId="317F7E82" w14:textId="77777777" w:rsidR="008111B5" w:rsidRPr="009249B3" w:rsidRDefault="008111B5" w:rsidP="008111B5">
      <w:pPr>
        <w:spacing w:line="360" w:lineRule="auto"/>
        <w:ind w:left="1080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 xml:space="preserve">        Idadi ya vidongevinavyotakiwakutumika</w:t>
      </w:r>
    </w:p>
    <w:p w14:paraId="0324FD66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  <w:b/>
        </w:rPr>
        <w:t>Mambo yanayo athiri uzingatiaji wa dawa za VVU</w:t>
      </w:r>
    </w:p>
    <w:p w14:paraId="3D19E010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Kuto kuwa tayari ku tumia dawa mbele ya watu     a) ndio      b) hapana</w:t>
      </w:r>
    </w:p>
    <w:p w14:paraId="24B58D86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lastRenderedPageBreak/>
        <w:t>Madhara ya dawa    a) ndio      b) hapana</w:t>
      </w:r>
    </w:p>
    <w:p w14:paraId="640311A3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Mtoto ku umwa    a) ndio     b) hapana</w:t>
      </w:r>
    </w:p>
    <w:p w14:paraId="64C890C0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Upatikaniaji wachakula nyumbani   a)  ndio      b) hapana</w:t>
      </w:r>
    </w:p>
    <w:p w14:paraId="7D65FD39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Dawa kubadlishwa kutokana nakuto patikana   a) ndio      b) hapana</w:t>
      </w:r>
    </w:p>
    <w:p w14:paraId="4CB06DFD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Unapata dawa za kutosha kila unapokuja kuongeza dawa   a) ndio      b) hapana</w:t>
      </w:r>
    </w:p>
    <w:p w14:paraId="27786D89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Je, unapata shida kufika kliniki   a) ndio      b) hapana</w:t>
      </w:r>
    </w:p>
    <w:p w14:paraId="520EE674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 xml:space="preserve">Kama ndio taja shida gani__________________________ </w:t>
      </w:r>
    </w:p>
    <w:p w14:paraId="20ABC722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Muda ya kliniki unakufaa?   a) ndio      b) hapana</w:t>
      </w:r>
    </w:p>
    <w:p w14:paraId="790338C4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Kama Hapana taja mapendekezo yako ________________________</w:t>
      </w:r>
    </w:p>
    <w:p w14:paraId="0BA5BA1B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Umeambiwa umuhimu kuzingatia dawa za VVU  a) ndio      b) hapana</w:t>
      </w:r>
    </w:p>
    <w:p w14:paraId="6FE15DDF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Je, unaamini hizo dawa zinam saidia mototo  a) ndio      b) hapana       c) sijui</w:t>
      </w:r>
    </w:p>
    <w:p w14:paraId="33DB1977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Mengine (taja) _________________________________________________</w:t>
      </w:r>
    </w:p>
    <w:p w14:paraId="776CC1F8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  <w:sz w:val="8"/>
        </w:rPr>
      </w:pPr>
    </w:p>
    <w:p w14:paraId="225A3BD6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Medical information (To be completed by the investigator)</w:t>
      </w:r>
    </w:p>
    <w:p w14:paraId="7AB63437" w14:textId="77777777" w:rsidR="008111B5" w:rsidRPr="009249B3" w:rsidRDefault="008111B5" w:rsidP="008111B5">
      <w:pPr>
        <w:spacing w:line="360" w:lineRule="auto"/>
        <w:jc w:val="both"/>
        <w:rPr>
          <w:rFonts w:ascii="Times New Roman" w:hAnsi="Times New Roman"/>
          <w:b/>
          <w:sz w:val="2"/>
        </w:rPr>
      </w:pPr>
    </w:p>
    <w:p w14:paraId="3AFE1A04" w14:textId="77777777" w:rsidR="008111B5" w:rsidRPr="009249B3" w:rsidRDefault="008111B5" w:rsidP="008111B5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</w:rPr>
      </w:pPr>
      <w:r w:rsidRPr="009249B3">
        <w:rPr>
          <w:rFonts w:ascii="Times New Roman" w:hAnsi="Times New Roman"/>
        </w:rPr>
        <w:t>Height/length (cms) ____________</w:t>
      </w:r>
    </w:p>
    <w:p w14:paraId="4138E4FE" w14:textId="77777777" w:rsidR="008111B5" w:rsidRPr="009249B3" w:rsidRDefault="008111B5" w:rsidP="008111B5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 w:rsidRPr="009249B3">
        <w:rPr>
          <w:rFonts w:ascii="Times New Roman" w:hAnsi="Times New Roman"/>
          <w:color w:val="000000"/>
        </w:rPr>
        <w:t>Weight (kgs)__________</w:t>
      </w:r>
    </w:p>
    <w:p w14:paraId="3EB5C070" w14:textId="77777777" w:rsidR="008111B5" w:rsidRPr="009249B3" w:rsidRDefault="008111B5" w:rsidP="008111B5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 w:rsidRPr="009249B3">
        <w:rPr>
          <w:rFonts w:ascii="Times New Roman" w:hAnsi="Times New Roman"/>
          <w:color w:val="000000"/>
        </w:rPr>
        <w:t>MUAC (cms) _________   a) SAM   b) MAM   c) Normal</w:t>
      </w:r>
    </w:p>
    <w:p w14:paraId="5DA44C32" w14:textId="77777777" w:rsidR="008111B5" w:rsidRPr="009249B3" w:rsidRDefault="008111B5" w:rsidP="008111B5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 w:rsidRPr="009249B3">
        <w:rPr>
          <w:rFonts w:ascii="Times New Roman" w:hAnsi="Times New Roman"/>
          <w:color w:val="000000"/>
        </w:rPr>
        <w:t>Weight/length (1-5yrs)________  a) SAM   b) MAM   c) Normal</w:t>
      </w:r>
    </w:p>
    <w:p w14:paraId="030C0D42" w14:textId="77777777" w:rsidR="008111B5" w:rsidRPr="009249B3" w:rsidRDefault="008111B5" w:rsidP="008111B5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 w:rsidRPr="009249B3">
        <w:rPr>
          <w:rFonts w:ascii="Times New Roman" w:hAnsi="Times New Roman"/>
          <w:color w:val="000000"/>
        </w:rPr>
        <w:t>BMI for age (&gt;5 yrs)_________   a) SAM   b) MAM   c) Normal</w:t>
      </w:r>
    </w:p>
    <w:p w14:paraId="00655075" w14:textId="77777777" w:rsidR="008111B5" w:rsidRPr="009249B3" w:rsidRDefault="008111B5" w:rsidP="008111B5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 w:rsidRPr="009249B3">
        <w:rPr>
          <w:rFonts w:ascii="Times New Roman" w:hAnsi="Times New Roman"/>
          <w:color w:val="000000"/>
        </w:rPr>
        <w:t>CD 4 count ________  a) Low      b) High</w:t>
      </w:r>
    </w:p>
    <w:p w14:paraId="49CC43D1" w14:textId="77777777" w:rsidR="008111B5" w:rsidRPr="009249B3" w:rsidRDefault="008111B5" w:rsidP="008111B5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 w:rsidRPr="009249B3">
        <w:rPr>
          <w:rFonts w:ascii="Times New Roman" w:hAnsi="Times New Roman"/>
          <w:color w:val="000000"/>
        </w:rPr>
        <w:t>Viral load _________ a) &lt;1000 copies/ml      b)≥1000 copies/ml</w:t>
      </w:r>
    </w:p>
    <w:p w14:paraId="3C5272F3" w14:textId="77777777" w:rsidR="008111B5" w:rsidRPr="009249B3" w:rsidRDefault="008111B5" w:rsidP="008111B5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 w:rsidRPr="009249B3">
        <w:rPr>
          <w:rFonts w:ascii="Times New Roman" w:hAnsi="Times New Roman"/>
          <w:color w:val="000000"/>
        </w:rPr>
        <w:t>Clinical Stage at presentation   a) stage 1    b) stage 2    c) stage 3    d) stage 4</w:t>
      </w:r>
    </w:p>
    <w:p w14:paraId="4210AF8A" w14:textId="77777777" w:rsidR="008111B5" w:rsidRPr="009249B3" w:rsidRDefault="008111B5" w:rsidP="008111B5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</w:rPr>
      </w:pPr>
      <w:r w:rsidRPr="009249B3">
        <w:rPr>
          <w:rFonts w:ascii="Times New Roman" w:hAnsi="Times New Roman"/>
          <w:color w:val="000000"/>
        </w:rPr>
        <w:t xml:space="preserve">Has the Child gotten any infection over the past six months?  a) Yes     b) No                                     If yes please specify which one ____________________________                                             </w:t>
      </w:r>
    </w:p>
    <w:p w14:paraId="152B241E" w14:textId="77777777" w:rsidR="008111B5" w:rsidRPr="009249B3" w:rsidRDefault="008111B5" w:rsidP="008111B5">
      <w:pPr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/>
          <w:color w:val="000000"/>
        </w:rPr>
      </w:pPr>
    </w:p>
    <w:p w14:paraId="3315445A" w14:textId="77777777" w:rsidR="008111B5" w:rsidRPr="009249B3" w:rsidRDefault="008111B5" w:rsidP="008111B5">
      <w:pPr>
        <w:spacing w:line="360" w:lineRule="auto"/>
        <w:jc w:val="center"/>
        <w:rPr>
          <w:rFonts w:ascii="Times New Roman" w:hAnsi="Times New Roman"/>
          <w:b/>
        </w:rPr>
      </w:pPr>
      <w:r w:rsidRPr="009249B3">
        <w:rPr>
          <w:rFonts w:ascii="Times New Roman" w:hAnsi="Times New Roman"/>
          <w:b/>
        </w:rPr>
        <w:t>ASANTE KWA USHIRIKIANO</w:t>
      </w:r>
    </w:p>
    <w:p w14:paraId="51EC060A" w14:textId="77777777" w:rsidR="004E1C72" w:rsidRDefault="00000000"/>
    <w:sectPr w:rsidR="004E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B6171"/>
    <w:multiLevelType w:val="hybridMultilevel"/>
    <w:tmpl w:val="87461C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F53454"/>
    <w:multiLevelType w:val="hybridMultilevel"/>
    <w:tmpl w:val="62443494"/>
    <w:lvl w:ilvl="0" w:tplc="1146FFA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C8322A0"/>
    <w:multiLevelType w:val="hybridMultilevel"/>
    <w:tmpl w:val="30848C66"/>
    <w:lvl w:ilvl="0" w:tplc="DC8A39E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1D963F7"/>
    <w:multiLevelType w:val="hybridMultilevel"/>
    <w:tmpl w:val="1F44E4E0"/>
    <w:lvl w:ilvl="0" w:tplc="DB803F5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0D83903"/>
    <w:multiLevelType w:val="hybridMultilevel"/>
    <w:tmpl w:val="6234C5E0"/>
    <w:lvl w:ilvl="0" w:tplc="BBE4BA6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4666027">
    <w:abstractNumId w:val="0"/>
  </w:num>
  <w:num w:numId="2" w16cid:durableId="926694975">
    <w:abstractNumId w:val="2"/>
  </w:num>
  <w:num w:numId="3" w16cid:durableId="995111921">
    <w:abstractNumId w:val="4"/>
  </w:num>
  <w:num w:numId="4" w16cid:durableId="558591651">
    <w:abstractNumId w:val="3"/>
  </w:num>
  <w:num w:numId="5" w16cid:durableId="2814268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1B5"/>
    <w:rsid w:val="000C5B29"/>
    <w:rsid w:val="001D2F3B"/>
    <w:rsid w:val="005E3A48"/>
    <w:rsid w:val="00774CA5"/>
    <w:rsid w:val="007F621C"/>
    <w:rsid w:val="008111B5"/>
    <w:rsid w:val="00953C61"/>
    <w:rsid w:val="0098311F"/>
    <w:rsid w:val="00F7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F565B"/>
  <w15:chartTrackingRefBased/>
  <w15:docId w15:val="{B534BF53-387A-477B-9028-098AA12BA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1B5"/>
    <w:pPr>
      <w:spacing w:after="0" w:line="240" w:lineRule="auto"/>
    </w:pPr>
    <w:rPr>
      <w:rFonts w:ascii="Calibri" w:eastAsia="Yu Mincho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1B5"/>
    <w:pPr>
      <w:keepNext/>
      <w:keepLines/>
      <w:spacing w:before="200"/>
      <w:outlineLvl w:val="1"/>
    </w:pPr>
    <w:rPr>
      <w:rFonts w:ascii="Times New Roman" w:eastAsia="Times New Roman" w:hAnsi="Times New Roman"/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11B5"/>
    <w:rPr>
      <w:rFonts w:ascii="Times New Roman" w:eastAsia="Times New Roman" w:hAnsi="Times New Roman" w:cs="Times New Roman"/>
      <w:b/>
      <w:bCs/>
      <w:color w:val="000000"/>
      <w:sz w:val="24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8111B5"/>
    <w:pPr>
      <w:spacing w:after="160" w:line="259" w:lineRule="auto"/>
      <w:ind w:left="720"/>
      <w:contextualSpacing/>
    </w:pPr>
    <w:rPr>
      <w:rFonts w:eastAsia="Calibri"/>
      <w:sz w:val="22"/>
      <w:szCs w:val="22"/>
      <w:lang w:val="en-GB"/>
    </w:rPr>
  </w:style>
  <w:style w:type="paragraph" w:customStyle="1" w:styleId="Pa16">
    <w:name w:val="Pa16"/>
    <w:basedOn w:val="Normal"/>
    <w:next w:val="Normal"/>
    <w:uiPriority w:val="99"/>
    <w:rsid w:val="008111B5"/>
    <w:pPr>
      <w:autoSpaceDE w:val="0"/>
      <w:autoSpaceDN w:val="0"/>
      <w:adjustRightInd w:val="0"/>
      <w:spacing w:line="221" w:lineRule="atLeast"/>
    </w:pPr>
    <w:rPr>
      <w:rFonts w:ascii="Arial" w:eastAsia="Calibri" w:hAnsi="Arial" w:cs="Arial"/>
      <w:lang w:val="en-GB"/>
    </w:rPr>
  </w:style>
  <w:style w:type="paragraph" w:customStyle="1" w:styleId="Default">
    <w:name w:val="Default"/>
    <w:rsid w:val="008111B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10</Words>
  <Characters>7082</Characters>
  <Application>Microsoft Office Word</Application>
  <DocSecurity>0</DocSecurity>
  <Lines>191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atima Mussa</cp:lastModifiedBy>
  <cp:revision>2</cp:revision>
  <dcterms:created xsi:type="dcterms:W3CDTF">2022-09-21T07:03:00Z</dcterms:created>
  <dcterms:modified xsi:type="dcterms:W3CDTF">2022-09-21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7fdf73806a9ab1ee73bb6da68391145ad1140457412facb048dc13b8e160e8</vt:lpwstr>
  </property>
</Properties>
</file>